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799F7A" w14:textId="2192A96D" w:rsidR="009F786B" w:rsidRDefault="005A3423">
      <w:pPr>
        <w:spacing w:line="276" w:lineRule="auto"/>
      </w:pPr>
      <w:bookmarkStart w:id="0" w:name="_Hlk68718414"/>
      <w:r>
        <w:rPr>
          <w:b/>
        </w:rPr>
        <w:t xml:space="preserve">Table </w:t>
      </w:r>
      <w:r w:rsidR="00216005">
        <w:rPr>
          <w:b/>
        </w:rPr>
        <w:t>S1</w:t>
      </w:r>
      <w:r>
        <w:rPr>
          <w:b/>
        </w:rPr>
        <w:t>: Optimal Pool Size (k), Efficiency (</w:t>
      </w:r>
      <w:proofErr w:type="spellStart"/>
      <w:r>
        <w:rPr>
          <w:b/>
        </w:rPr>
        <w:t>Ef</w:t>
      </w:r>
      <w:proofErr w:type="spellEnd"/>
      <w:r>
        <w:rPr>
          <w:b/>
        </w:rPr>
        <w:t>), and Expected Number of False Negatives (ENFN) with respect to prevalence and test errors for a maximum allowable pool of 100 individuals, where specificity is 100%.</w:t>
      </w:r>
      <w:r>
        <w:t xml:space="preserve"> </w:t>
      </w:r>
      <w:proofErr w:type="spellStart"/>
      <w:r>
        <w:t>Ef</w:t>
      </w:r>
      <w:proofErr w:type="spellEnd"/>
      <w:r>
        <w:t xml:space="preserve"> is defined as the expected number of tests required per individual specimen, where </w:t>
      </w:r>
      <w:proofErr w:type="spellStart"/>
      <w:r>
        <w:t>Ef</w:t>
      </w:r>
      <w:proofErr w:type="spellEnd"/>
      <w:r>
        <w:t xml:space="preserve"> of individual testing is 1, while </w:t>
      </w:r>
      <w:proofErr w:type="spellStart"/>
      <w:r>
        <w:t>Ef</w:t>
      </w:r>
      <w:proofErr w:type="spellEnd"/>
      <w:r>
        <w:t xml:space="preserve"> of less than 1 indicates that the pooling strategy will require fewer tests on average than individual testing. </w:t>
      </w:r>
    </w:p>
    <w:tbl>
      <w:tblPr>
        <w:tblStyle w:val="a0"/>
        <w:tblW w:w="12683" w:type="dxa"/>
        <w:tblLayout w:type="fixed"/>
        <w:tblLook w:val="0400" w:firstRow="0" w:lastRow="0" w:firstColumn="0" w:lastColumn="0" w:noHBand="0" w:noVBand="1"/>
      </w:tblPr>
      <w:tblGrid>
        <w:gridCol w:w="1145"/>
        <w:gridCol w:w="946"/>
        <w:gridCol w:w="565"/>
        <w:gridCol w:w="825"/>
        <w:gridCol w:w="1005"/>
        <w:gridCol w:w="332"/>
        <w:gridCol w:w="610"/>
        <w:gridCol w:w="890"/>
        <w:gridCol w:w="895"/>
        <w:gridCol w:w="332"/>
        <w:gridCol w:w="565"/>
        <w:gridCol w:w="825"/>
        <w:gridCol w:w="1000"/>
        <w:gridCol w:w="8"/>
        <w:gridCol w:w="324"/>
        <w:gridCol w:w="8"/>
        <w:gridCol w:w="557"/>
        <w:gridCol w:w="825"/>
        <w:gridCol w:w="1000"/>
        <w:gridCol w:w="26"/>
      </w:tblGrid>
      <w:tr w:rsidR="009F786B" w14:paraId="00799F84" w14:textId="77777777">
        <w:trPr>
          <w:trHeight w:val="175"/>
        </w:trPr>
        <w:tc>
          <w:tcPr>
            <w:tcW w:w="1146" w:type="dxa"/>
            <w:vMerge w:val="restart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799F7B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ensitivity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7C" w14:textId="77777777" w:rsidR="009F786B" w:rsidRDefault="009F786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799F7D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7E" w14:textId="77777777" w:rsidR="009F786B" w:rsidRDefault="009F786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9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799F7F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S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80" w14:textId="77777777" w:rsidR="009F786B" w:rsidRDefault="009F786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39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799F81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M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82" w14:textId="77777777" w:rsidR="009F786B" w:rsidRDefault="009F786B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2408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799F83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M2m</w:t>
            </w:r>
          </w:p>
        </w:tc>
      </w:tr>
      <w:tr w:rsidR="009F786B" w14:paraId="00799F96" w14:textId="77777777">
        <w:trPr>
          <w:gridAfter w:val="1"/>
          <w:wAfter w:w="26" w:type="dxa"/>
          <w:trHeight w:val="184"/>
        </w:trPr>
        <w:tc>
          <w:tcPr>
            <w:tcW w:w="1146" w:type="dxa"/>
            <w:vMerge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0799F85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6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7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8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9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F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A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B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89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C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89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D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FN</w:t>
            </w:r>
          </w:p>
        </w:tc>
        <w:tc>
          <w:tcPr>
            <w:tcW w:w="33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E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8F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0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1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FN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2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3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k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4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f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799F95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ENFN</w:t>
            </w:r>
          </w:p>
        </w:tc>
      </w:tr>
      <w:tr w:rsidR="009F786B" w14:paraId="00799FA8" w14:textId="77777777">
        <w:trPr>
          <w:gridAfter w:val="1"/>
          <w:wAfter w:w="26" w:type="dxa"/>
          <w:trHeight w:val="184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97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9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9FBA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A9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A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9FCC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BB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B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9FDE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CD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C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D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9FF0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DF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E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A002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9FF1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9FF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A014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03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0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A026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15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1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A038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27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2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9F786B" w14:paraId="0079A03A" w14:textId="77777777">
        <w:trPr>
          <w:trHeight w:val="175"/>
        </w:trPr>
        <w:tc>
          <w:tcPr>
            <w:tcW w:w="1268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9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9F786B" w14:paraId="0079A04C" w14:textId="77777777">
        <w:trPr>
          <w:gridAfter w:val="1"/>
          <w:wAfter w:w="26" w:type="dxa"/>
          <w:trHeight w:val="175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3B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bookmarkStart w:id="1" w:name="_GoBack"/>
            <w:bookmarkEnd w:id="1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3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9F786B" w14:paraId="0079A05E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4D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4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5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</w:t>
            </w:r>
          </w:p>
        </w:tc>
      </w:tr>
      <w:tr w:rsidR="009F786B" w14:paraId="0079A070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5F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6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9</w:t>
            </w:r>
          </w:p>
        </w:tc>
      </w:tr>
      <w:tr w:rsidR="009F786B" w14:paraId="0079A082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71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7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0</w:t>
            </w:r>
          </w:p>
        </w:tc>
      </w:tr>
      <w:tr w:rsidR="009F786B" w14:paraId="0079A094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83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8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7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22</w:t>
            </w:r>
          </w:p>
        </w:tc>
      </w:tr>
      <w:tr w:rsidR="009F786B" w14:paraId="0079A0A6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95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9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02</w:t>
            </w:r>
          </w:p>
        </w:tc>
      </w:tr>
      <w:tr w:rsidR="009F786B" w14:paraId="0079A0B8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A7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9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A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34</w:t>
            </w:r>
          </w:p>
        </w:tc>
      </w:tr>
      <w:tr w:rsidR="009F786B" w14:paraId="0079A0CA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B9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B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6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565</w:t>
            </w:r>
          </w:p>
        </w:tc>
      </w:tr>
      <w:tr w:rsidR="009F786B" w14:paraId="0079A0DC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CB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C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9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.70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.420</w:t>
            </w:r>
          </w:p>
        </w:tc>
      </w:tr>
      <w:tr w:rsidR="009F786B" w14:paraId="0079A0DE" w14:textId="77777777">
        <w:trPr>
          <w:trHeight w:val="175"/>
        </w:trPr>
        <w:tc>
          <w:tcPr>
            <w:tcW w:w="1268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DD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9F786B" w14:paraId="0079A0F0" w14:textId="77777777">
        <w:trPr>
          <w:gridAfter w:val="1"/>
          <w:wAfter w:w="26" w:type="dxa"/>
          <w:trHeight w:val="175"/>
        </w:trPr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DF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E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</w:t>
            </w:r>
          </w:p>
        </w:tc>
      </w:tr>
      <w:tr w:rsidR="009F786B" w14:paraId="0079A102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0F1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0F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0</w:t>
            </w:r>
          </w:p>
        </w:tc>
      </w:tr>
      <w:tr w:rsidR="009F786B" w14:paraId="0079A114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03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0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5</w:t>
            </w:r>
          </w:p>
        </w:tc>
      </w:tr>
      <w:tr w:rsidR="009F786B" w14:paraId="0079A126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15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1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5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82</w:t>
            </w:r>
          </w:p>
        </w:tc>
      </w:tr>
      <w:tr w:rsidR="009F786B" w14:paraId="0079A138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27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2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401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921</w:t>
            </w:r>
          </w:p>
        </w:tc>
      </w:tr>
      <w:tr w:rsidR="009F786B" w14:paraId="0079A14A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39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3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10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775</w:t>
            </w:r>
          </w:p>
        </w:tc>
      </w:tr>
      <w:tr w:rsidR="009F786B" w14:paraId="0079A15C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4B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4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776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.556</w:t>
            </w:r>
          </w:p>
        </w:tc>
      </w:tr>
      <w:tr w:rsidR="009F786B" w14:paraId="0079A16E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5D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5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.8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.64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6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.712</w:t>
            </w:r>
          </w:p>
        </w:tc>
      </w:tr>
      <w:tr w:rsidR="009F786B" w14:paraId="0079A180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A16F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.4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95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.52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7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3.616</w:t>
            </w:r>
          </w:p>
        </w:tc>
      </w:tr>
      <w:tr w:rsidR="009F786B" w14:paraId="0079A182" w14:textId="77777777">
        <w:trPr>
          <w:trHeight w:val="175"/>
        </w:trPr>
        <w:tc>
          <w:tcPr>
            <w:tcW w:w="12684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1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</w:tr>
      <w:tr w:rsidR="009F786B" w14:paraId="0079A194" w14:textId="77777777">
        <w:trPr>
          <w:gridAfter w:val="1"/>
          <w:wAfter w:w="26" w:type="dxa"/>
          <w:trHeight w:val="175"/>
        </w:trPr>
        <w:tc>
          <w:tcPr>
            <w:tcW w:w="11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83" w14:textId="77777777" w:rsidR="009F786B" w:rsidRDefault="005A3423">
            <w:pPr>
              <w:spacing w:line="240" w:lineRule="auto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8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</w:t>
            </w:r>
          </w:p>
        </w:tc>
      </w:tr>
      <w:tr w:rsidR="009F786B" w14:paraId="0079A1A6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95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9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7</w:t>
            </w:r>
          </w:p>
        </w:tc>
      </w:tr>
      <w:tr w:rsidR="009F786B" w14:paraId="0079A1B8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A7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A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3</w:t>
            </w:r>
          </w:p>
        </w:tc>
      </w:tr>
      <w:tr w:rsidR="009F786B" w14:paraId="0079A1CA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B9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B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400</w:t>
            </w:r>
          </w:p>
        </w:tc>
      </w:tr>
      <w:tr w:rsidR="009F786B" w14:paraId="0079A1DC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CB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C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0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20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747</w:t>
            </w:r>
          </w:p>
        </w:tc>
      </w:tr>
      <w:tr w:rsidR="009F786B" w14:paraId="0079A1EE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DD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D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2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558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E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.590</w:t>
            </w:r>
          </w:p>
        </w:tc>
      </w:tr>
      <w:tr w:rsidR="009F786B" w14:paraId="0079A200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1EF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4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57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8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.139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C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1F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.197</w:t>
            </w:r>
          </w:p>
        </w:tc>
      </w:tr>
      <w:tr w:rsidR="009F786B" w14:paraId="0079A212" w14:textId="77777777">
        <w:trPr>
          <w:gridAfter w:val="1"/>
          <w:wAfter w:w="26" w:type="dxa"/>
          <w:trHeight w:val="175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201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.30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6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8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16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A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C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.71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E" w14:textId="77777777" w:rsidR="009F786B" w:rsidRDefault="009F786B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0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10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21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2.797</w:t>
            </w:r>
          </w:p>
        </w:tc>
      </w:tr>
      <w:tr w:rsidR="009F786B" w14:paraId="0079A224" w14:textId="77777777">
        <w:trPr>
          <w:gridAfter w:val="1"/>
          <w:wAfter w:w="26" w:type="dxa"/>
          <w:trHeight w:val="184"/>
        </w:trPr>
        <w:tc>
          <w:tcPr>
            <w:tcW w:w="114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079A213" w14:textId="77777777" w:rsidR="009F786B" w:rsidRDefault="009F786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4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5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6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7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.400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8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9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A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B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942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C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D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E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8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1F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6.280</w:t>
            </w:r>
          </w:p>
        </w:tc>
        <w:tc>
          <w:tcPr>
            <w:tcW w:w="332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20" w14:textId="77777777" w:rsidR="009F786B" w:rsidRDefault="005A3423">
            <w:pPr>
              <w:spacing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5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21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22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079A223" w14:textId="77777777" w:rsidR="009F786B" w:rsidRDefault="005A3423">
            <w:pPr>
              <w:spacing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0.396</w:t>
            </w:r>
          </w:p>
        </w:tc>
      </w:tr>
    </w:tbl>
    <w:p w14:paraId="0079A25E" w14:textId="2785510B" w:rsidR="009F786B" w:rsidRDefault="005A3423" w:rsidP="002A07D5">
      <w:pPr>
        <w:spacing w:line="276" w:lineRule="auto"/>
        <w:rPr>
          <w:rFonts w:ascii="Helvetica Neue" w:eastAsia="Helvetica Neue" w:hAnsi="Helvetica Neue" w:cs="Helvetica Neue"/>
          <w:color w:val="494949"/>
          <w:sz w:val="23"/>
          <w:szCs w:val="23"/>
          <w:highlight w:val="white"/>
        </w:rPr>
      </w:pPr>
      <w:r>
        <w:rPr>
          <w:sz w:val="22"/>
          <w:szCs w:val="22"/>
        </w:rPr>
        <w:t>S2 - 2-stage hierarchical pool testing (Dorfman's), S3 - 3-stage hierarchical pool testing, M2 - matrix-based non-hierarchical pool testing, M2m - matrix-based hierarchical pool testing with a master pool. M2m is similar to M2, where a master pool is tested first before implementing M2. If a master pool is positive, then the M2 strategy is performed to test row and column pools as in M2</w:t>
      </w:r>
      <w:bookmarkEnd w:id="0"/>
      <w:r w:rsidR="002A07D5">
        <w:rPr>
          <w:sz w:val="22"/>
          <w:szCs w:val="22"/>
        </w:rPr>
        <w:t>.</w:t>
      </w:r>
    </w:p>
    <w:sectPr w:rsidR="009F786B" w:rsidSect="002A07D5">
      <w:headerReference w:type="default" r:id="rId10"/>
      <w:pgSz w:w="15840" w:h="12240" w:orient="landscape"/>
      <w:pgMar w:top="360" w:right="1440" w:bottom="630" w:left="1440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089A5F" w16cex:dateUtc="2021-03-26T21:37:00Z"/>
  <w16cex:commentExtensible w16cex:durableId="24089ACF" w16cex:dateUtc="2021-03-26T21:39:00Z"/>
  <w16cex:commentExtensible w16cex:durableId="2408EBAA" w16cex:dateUtc="2021-03-27T03:24:00Z"/>
  <w16cex:commentExtensible w16cex:durableId="24097D2C" w16cex:dateUtc="2021-03-27T13:45:00Z"/>
  <w16cex:commentExtensible w16cex:durableId="24084455" w16cex:dateUtc="2021-03-26T15:30:00Z"/>
  <w16cex:commentExtensible w16cex:durableId="24097C36" w16cex:dateUtc="2021-03-27T13:41:00Z"/>
  <w16cex:commentExtensible w16cex:durableId="2408EC4C" w16cex:dateUtc="2021-03-27T03:27:00Z"/>
  <w16cex:commentExtensible w16cex:durableId="2408ECBF" w16cex:dateUtc="2021-03-27T03:29:00Z"/>
  <w16cex:commentExtensible w16cex:durableId="24097C5F" w16cex:dateUtc="2021-03-27T13:41:00Z"/>
  <w16cex:commentExtensible w16cex:durableId="2408EF35" w16cex:dateUtc="2021-03-27T03:39:00Z"/>
  <w16cex:commentExtensible w16cex:durableId="24097C63" w16cex:dateUtc="2021-03-27T13:41:00Z"/>
  <w16cex:commentExtensible w16cex:durableId="24089B4C" w16cex:dateUtc="2021-03-26T21:41:00Z"/>
  <w16cex:commentExtensible w16cex:durableId="24089BBE" w16cex:dateUtc="2021-03-26T21:43:00Z"/>
  <w16cex:commentExtensible w16cex:durableId="2408F23C" w16cex:dateUtc="2021-03-27T03:52:00Z"/>
  <w16cex:commentExtensible w16cex:durableId="24089CA9" w16cex:dateUtc="2021-03-26T21:47:00Z"/>
  <w16cex:commentExtensible w16cex:durableId="24089CF7" w16cex:dateUtc="2021-03-26T21:48:00Z"/>
  <w16cex:commentExtensible w16cex:durableId="24089D10" w16cex:dateUtc="2021-03-26T21:49:00Z"/>
  <w16cex:commentExtensible w16cex:durableId="24089E18" w16cex:dateUtc="2021-03-26T21:53:00Z"/>
  <w16cex:commentExtensible w16cex:durableId="2408ED49" w16cex:dateUtc="2021-03-27T03:31:00Z"/>
  <w16cex:commentExtensible w16cex:durableId="24089E2F" w16cex:dateUtc="2021-03-26T21:53:00Z"/>
  <w16cex:commentExtensible w16cex:durableId="2408ED5D" w16cex:dateUtc="2021-03-27T03:31:00Z"/>
  <w16cex:commentExtensible w16cex:durableId="24089E39" w16cex:dateUtc="2021-03-26T21:54:00Z"/>
  <w16cex:commentExtensible w16cex:durableId="2408ED6F" w16cex:dateUtc="2021-03-27T03:31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A7256E" w14:textId="77777777" w:rsidR="001774AC" w:rsidRDefault="001774AC">
      <w:pPr>
        <w:spacing w:line="240" w:lineRule="auto"/>
      </w:pPr>
      <w:r>
        <w:separator/>
      </w:r>
    </w:p>
  </w:endnote>
  <w:endnote w:type="continuationSeparator" w:id="0">
    <w:p w14:paraId="4E2A9B44" w14:textId="77777777" w:rsidR="001774AC" w:rsidRDefault="001774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5F9F1" w14:textId="77777777" w:rsidR="001774AC" w:rsidRDefault="001774AC">
      <w:pPr>
        <w:spacing w:line="240" w:lineRule="auto"/>
      </w:pPr>
      <w:r>
        <w:separator/>
      </w:r>
    </w:p>
  </w:footnote>
  <w:footnote w:type="continuationSeparator" w:id="0">
    <w:p w14:paraId="71E1EE10" w14:textId="77777777" w:rsidR="001774AC" w:rsidRDefault="001774A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79A281" w14:textId="77777777" w:rsidR="001774AC" w:rsidRDefault="001774AC" w:rsidP="002A07D5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C00EA8"/>
    <w:multiLevelType w:val="multilevel"/>
    <w:tmpl w:val="D952E1CE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yNrQ0N7WwNDS2tDRS0lEKTi0uzszPAykwrgUAgjKCs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ical Microbiology and Infec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tp2p9dt0szasewfpv5t2vmea22z2s9vrvx&quot;&gt;nadja&lt;record-ids&gt;&lt;item&gt;9047&lt;/item&gt;&lt;item&gt;9048&lt;/item&gt;&lt;item&gt;9049&lt;/item&gt;&lt;item&gt;9050&lt;/item&gt;&lt;item&gt;9051&lt;/item&gt;&lt;item&gt;9052&lt;/item&gt;&lt;item&gt;9053&lt;/item&gt;&lt;item&gt;9055&lt;/item&gt;&lt;item&gt;9056&lt;/item&gt;&lt;item&gt;9057&lt;/item&gt;&lt;item&gt;9060&lt;/item&gt;&lt;item&gt;9061&lt;/item&gt;&lt;item&gt;9062&lt;/item&gt;&lt;item&gt;9063&lt;/item&gt;&lt;item&gt;9064&lt;/item&gt;&lt;item&gt;9065&lt;/item&gt;&lt;item&gt;9066&lt;/item&gt;&lt;item&gt;9067&lt;/item&gt;&lt;item&gt;9068&lt;/item&gt;&lt;item&gt;9070&lt;/item&gt;&lt;item&gt;9073&lt;/item&gt;&lt;item&gt;9074&lt;/item&gt;&lt;item&gt;9075&lt;/item&gt;&lt;item&gt;9076&lt;/item&gt;&lt;item&gt;9077&lt;/item&gt;&lt;item&gt;9078&lt;/item&gt;&lt;item&gt;9081&lt;/item&gt;&lt;item&gt;9082&lt;/item&gt;&lt;item&gt;9083&lt;/item&gt;&lt;item&gt;9084&lt;/item&gt;&lt;item&gt;9085&lt;/item&gt;&lt;item&gt;9086&lt;/item&gt;&lt;item&gt;9088&lt;/item&gt;&lt;item&gt;9089&lt;/item&gt;&lt;item&gt;9100&lt;/item&gt;&lt;item&gt;9111&lt;/item&gt;&lt;item&gt;9113&lt;/item&gt;&lt;item&gt;9115&lt;/item&gt;&lt;item&gt;9116&lt;/item&gt;&lt;item&gt;9117&lt;/item&gt;&lt;item&gt;9118&lt;/item&gt;&lt;item&gt;9120&lt;/item&gt;&lt;item&gt;9122&lt;/item&gt;&lt;item&gt;9123&lt;/item&gt;&lt;item&gt;9125&lt;/item&gt;&lt;item&gt;9128&lt;/item&gt;&lt;item&gt;9130&lt;/item&gt;&lt;item&gt;9131&lt;/item&gt;&lt;item&gt;9137&lt;/item&gt;&lt;item&gt;9140&lt;/item&gt;&lt;item&gt;9141&lt;/item&gt;&lt;item&gt;9142&lt;/item&gt;&lt;item&gt;9143&lt;/item&gt;&lt;item&gt;9144&lt;/item&gt;&lt;item&gt;9147&lt;/item&gt;&lt;item&gt;9186&lt;/item&gt;&lt;item&gt;9187&lt;/item&gt;&lt;item&gt;9188&lt;/item&gt;&lt;item&gt;9189&lt;/item&gt;&lt;item&gt;9190&lt;/item&gt;&lt;/record-ids&gt;&lt;/item&gt;&lt;/Libraries&gt;"/>
  </w:docVars>
  <w:rsids>
    <w:rsidRoot w:val="009F786B"/>
    <w:rsid w:val="00016FE0"/>
    <w:rsid w:val="0001751A"/>
    <w:rsid w:val="000275FA"/>
    <w:rsid w:val="00032E05"/>
    <w:rsid w:val="0003484E"/>
    <w:rsid w:val="00040CBE"/>
    <w:rsid w:val="0008770F"/>
    <w:rsid w:val="000C24E6"/>
    <w:rsid w:val="000D4101"/>
    <w:rsid w:val="000F5D7F"/>
    <w:rsid w:val="00135FA0"/>
    <w:rsid w:val="001367C3"/>
    <w:rsid w:val="00166985"/>
    <w:rsid w:val="0017193E"/>
    <w:rsid w:val="001774AC"/>
    <w:rsid w:val="001A12B7"/>
    <w:rsid w:val="001A572D"/>
    <w:rsid w:val="001B4A31"/>
    <w:rsid w:val="001D3572"/>
    <w:rsid w:val="001E281C"/>
    <w:rsid w:val="002116BE"/>
    <w:rsid w:val="00215022"/>
    <w:rsid w:val="00216005"/>
    <w:rsid w:val="0024147B"/>
    <w:rsid w:val="00252353"/>
    <w:rsid w:val="002A07D5"/>
    <w:rsid w:val="002A7835"/>
    <w:rsid w:val="002B16AA"/>
    <w:rsid w:val="002C1CE4"/>
    <w:rsid w:val="002D04B3"/>
    <w:rsid w:val="002D4895"/>
    <w:rsid w:val="0032159D"/>
    <w:rsid w:val="00324089"/>
    <w:rsid w:val="00353D62"/>
    <w:rsid w:val="0035588B"/>
    <w:rsid w:val="00372FF5"/>
    <w:rsid w:val="003B2850"/>
    <w:rsid w:val="003B304C"/>
    <w:rsid w:val="003F73C1"/>
    <w:rsid w:val="00404D45"/>
    <w:rsid w:val="0043751F"/>
    <w:rsid w:val="00453670"/>
    <w:rsid w:val="00461916"/>
    <w:rsid w:val="00472C9B"/>
    <w:rsid w:val="004744D1"/>
    <w:rsid w:val="004A33E4"/>
    <w:rsid w:val="004E420E"/>
    <w:rsid w:val="00515648"/>
    <w:rsid w:val="005203A1"/>
    <w:rsid w:val="00525CA7"/>
    <w:rsid w:val="00554277"/>
    <w:rsid w:val="00590D86"/>
    <w:rsid w:val="005A13F7"/>
    <w:rsid w:val="005A1E3A"/>
    <w:rsid w:val="005A3423"/>
    <w:rsid w:val="005B65CB"/>
    <w:rsid w:val="00602A94"/>
    <w:rsid w:val="0064524B"/>
    <w:rsid w:val="00645268"/>
    <w:rsid w:val="00646125"/>
    <w:rsid w:val="006A0F32"/>
    <w:rsid w:val="006A3C29"/>
    <w:rsid w:val="006C0F6B"/>
    <w:rsid w:val="006F1C68"/>
    <w:rsid w:val="00700B13"/>
    <w:rsid w:val="00723A77"/>
    <w:rsid w:val="00725B92"/>
    <w:rsid w:val="007308D9"/>
    <w:rsid w:val="00737A65"/>
    <w:rsid w:val="0074339A"/>
    <w:rsid w:val="007634E1"/>
    <w:rsid w:val="00763AEE"/>
    <w:rsid w:val="007A1223"/>
    <w:rsid w:val="007B39A3"/>
    <w:rsid w:val="007C2811"/>
    <w:rsid w:val="007D664E"/>
    <w:rsid w:val="00810BAA"/>
    <w:rsid w:val="008518E6"/>
    <w:rsid w:val="00860915"/>
    <w:rsid w:val="00871191"/>
    <w:rsid w:val="008B2DFF"/>
    <w:rsid w:val="008B3CC1"/>
    <w:rsid w:val="008B5CBB"/>
    <w:rsid w:val="008C75A1"/>
    <w:rsid w:val="008D5E70"/>
    <w:rsid w:val="008E552F"/>
    <w:rsid w:val="00935082"/>
    <w:rsid w:val="009A637A"/>
    <w:rsid w:val="009B012A"/>
    <w:rsid w:val="009F786B"/>
    <w:rsid w:val="00A55C41"/>
    <w:rsid w:val="00A90EBB"/>
    <w:rsid w:val="00AB0C54"/>
    <w:rsid w:val="00AB290F"/>
    <w:rsid w:val="00AC4440"/>
    <w:rsid w:val="00AE117B"/>
    <w:rsid w:val="00B006EA"/>
    <w:rsid w:val="00B05126"/>
    <w:rsid w:val="00B11AE4"/>
    <w:rsid w:val="00B1745D"/>
    <w:rsid w:val="00B45DD8"/>
    <w:rsid w:val="00B552BB"/>
    <w:rsid w:val="00B7527C"/>
    <w:rsid w:val="00B75C63"/>
    <w:rsid w:val="00B8114E"/>
    <w:rsid w:val="00B84629"/>
    <w:rsid w:val="00BA4DEB"/>
    <w:rsid w:val="00BE4C48"/>
    <w:rsid w:val="00BE61E6"/>
    <w:rsid w:val="00C1426F"/>
    <w:rsid w:val="00C26FD6"/>
    <w:rsid w:val="00C74CCD"/>
    <w:rsid w:val="00C8282E"/>
    <w:rsid w:val="00C861CA"/>
    <w:rsid w:val="00CA7D77"/>
    <w:rsid w:val="00CD38EF"/>
    <w:rsid w:val="00CD651D"/>
    <w:rsid w:val="00D1365C"/>
    <w:rsid w:val="00D2044A"/>
    <w:rsid w:val="00D27789"/>
    <w:rsid w:val="00D815ED"/>
    <w:rsid w:val="00DC6BA0"/>
    <w:rsid w:val="00DF1672"/>
    <w:rsid w:val="00E25C3D"/>
    <w:rsid w:val="00E27D24"/>
    <w:rsid w:val="00E37EDB"/>
    <w:rsid w:val="00E62A53"/>
    <w:rsid w:val="00E67ED2"/>
    <w:rsid w:val="00E770DB"/>
    <w:rsid w:val="00E91CE3"/>
    <w:rsid w:val="00EC57E4"/>
    <w:rsid w:val="00ED4CBF"/>
    <w:rsid w:val="00F17748"/>
    <w:rsid w:val="00F346B4"/>
    <w:rsid w:val="00F34E1A"/>
    <w:rsid w:val="00F47F91"/>
    <w:rsid w:val="00F65949"/>
    <w:rsid w:val="00F75010"/>
    <w:rsid w:val="00F8209E"/>
    <w:rsid w:val="00F8442A"/>
    <w:rsid w:val="00F84B8F"/>
    <w:rsid w:val="00F9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00799E78"/>
  <w15:docId w15:val="{F830B6B4-880E-45BE-A674-C26DFE13E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uiPriority w:val="9"/>
    <w:unhideWhenUsed/>
    <w:qFormat/>
    <w:pPr>
      <w:outlineLvl w:val="1"/>
    </w:pPr>
    <w:rPr>
      <w:b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0F3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F32"/>
    <w:rPr>
      <w:rFonts w:ascii="Segoe UI" w:hAnsi="Segoe UI" w:cs="Segoe UI"/>
      <w:sz w:val="18"/>
      <w:szCs w:val="18"/>
    </w:rPr>
  </w:style>
  <w:style w:type="character" w:customStyle="1" w:styleId="a3">
    <w:name w:val="无"/>
    <w:rsid w:val="006A3C29"/>
  </w:style>
  <w:style w:type="paragraph" w:customStyle="1" w:styleId="A4">
    <w:name w:val="正文 A"/>
    <w:rsid w:val="00472C9B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 w:cs="Arial Unicode MS"/>
      <w:color w:val="000000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5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51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518E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18E6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8518E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518E6"/>
    <w:rPr>
      <w:noProof/>
    </w:rPr>
  </w:style>
  <w:style w:type="character" w:styleId="Hyperlink">
    <w:name w:val="Hyperlink"/>
    <w:basedOn w:val="DefaultParagraphFont"/>
    <w:uiPriority w:val="99"/>
    <w:unhideWhenUsed/>
    <w:rsid w:val="008518E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518E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518E6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A07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7D5"/>
  </w:style>
  <w:style w:type="paragraph" w:styleId="Footer">
    <w:name w:val="footer"/>
    <w:basedOn w:val="Normal"/>
    <w:link w:val="FooterChar"/>
    <w:uiPriority w:val="99"/>
    <w:unhideWhenUsed/>
    <w:rsid w:val="002A07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26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ABDEF6C195F40468CA8D3B313E1B99D" ma:contentTypeVersion="13" ma:contentTypeDescription="Create a new document." ma:contentTypeScope="" ma:versionID="7e429f61ac10c947ea2ece02a6273b45">
  <xsd:schema xmlns:xsd="http://www.w3.org/2001/XMLSchema" xmlns:xs="http://www.w3.org/2001/XMLSchema" xmlns:p="http://schemas.microsoft.com/office/2006/metadata/properties" xmlns:ns3="154ef3dd-af56-4951-84b1-8bb2515ecd32" xmlns:ns4="931a28ac-df53-4b4d-9c7c-debb52761f2f" targetNamespace="http://schemas.microsoft.com/office/2006/metadata/properties" ma:root="true" ma:fieldsID="180eeaef2837580a10f8635e0ebc3b8d" ns3:_="" ns4:_="">
    <xsd:import namespace="154ef3dd-af56-4951-84b1-8bb2515ecd32"/>
    <xsd:import namespace="931a28ac-df53-4b4d-9c7c-debb52761f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4ef3dd-af56-4951-84b1-8bb2515ecd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a28ac-df53-4b4d-9c7c-debb52761f2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D289F50-EE56-4C50-AAD4-3A78FF46DF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4ef3dd-af56-4951-84b1-8bb2515ecd32"/>
    <ds:schemaRef ds:uri="931a28ac-df53-4b4d-9c7c-debb52761f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7226521-51B4-4528-83A4-9C665EC9C0D1}">
  <ds:schemaRefs>
    <ds:schemaRef ds:uri="http://schemas.microsoft.com/office/2006/documentManagement/types"/>
    <ds:schemaRef ds:uri="154ef3dd-af56-4951-84b1-8bb2515ecd32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931a28ac-df53-4b4d-9c7c-debb52761f2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80A3A7A-CE2A-466A-96A5-6C127E6DEB2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95</Words>
  <Characters>282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senius Medical Care</Company>
  <LinksUpToDate>false</LinksUpToDate>
  <CharactersWithSpaces>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Grobe</dc:creator>
  <cp:lastModifiedBy>Nadja Grobe</cp:lastModifiedBy>
  <cp:revision>3</cp:revision>
  <dcterms:created xsi:type="dcterms:W3CDTF">2021-04-08T00:02:00Z</dcterms:created>
  <dcterms:modified xsi:type="dcterms:W3CDTF">2021-04-08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ABDEF6C195F40468CA8D3B313E1B99D</vt:lpwstr>
  </property>
</Properties>
</file>